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3A446" w14:textId="6606BED6" w:rsidR="008C18F5" w:rsidRDefault="0069234E" w:rsidP="008C18F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: </w:t>
      </w:r>
      <w:r w:rsidR="008C18F5">
        <w:rPr>
          <w:rFonts w:ascii="Times New Roman" w:eastAsia="Times New Roman" w:hAnsi="Times New Roman" w:cs="Times New Roman"/>
          <w:sz w:val="24"/>
          <w:szCs w:val="24"/>
        </w:rPr>
        <w:t>Table 1 – K-means cluster ANOVA results</w:t>
      </w:r>
    </w:p>
    <w:p w14:paraId="2291C402" w14:textId="77777777" w:rsidR="008C18F5" w:rsidRDefault="008C18F5" w:rsidP="008C18F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8C18F5" w14:paraId="01054FAE" w14:textId="77777777" w:rsidTr="0069234E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D194B81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5E727857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687F91B2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C18F5" w14:paraId="13E060F9" w14:textId="77777777" w:rsidTr="0069234E">
        <w:tc>
          <w:tcPr>
            <w:tcW w:w="2831" w:type="dxa"/>
            <w:tcBorders>
              <w:top w:val="single" w:sz="4" w:space="0" w:color="auto"/>
            </w:tcBorders>
          </w:tcPr>
          <w:p w14:paraId="43CE7CE9" w14:textId="2FDBED3D" w:rsidR="008C18F5" w:rsidRDefault="0069234E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39AC10C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4.3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42ECDCD3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C18F5" w14:paraId="0A2D813A" w14:textId="77777777" w:rsidTr="0069234E">
        <w:tc>
          <w:tcPr>
            <w:tcW w:w="2831" w:type="dxa"/>
          </w:tcPr>
          <w:p w14:paraId="21F4ED87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thrombin</w:t>
            </w:r>
          </w:p>
        </w:tc>
        <w:tc>
          <w:tcPr>
            <w:tcW w:w="2831" w:type="dxa"/>
          </w:tcPr>
          <w:p w14:paraId="4C4908F1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2832" w:type="dxa"/>
          </w:tcPr>
          <w:p w14:paraId="28E8E888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C18F5" w14:paraId="7BB4173D" w14:textId="77777777" w:rsidTr="0069234E">
        <w:tc>
          <w:tcPr>
            <w:tcW w:w="2831" w:type="dxa"/>
          </w:tcPr>
          <w:p w14:paraId="0EC33D0E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XI</w:t>
            </w:r>
          </w:p>
        </w:tc>
        <w:tc>
          <w:tcPr>
            <w:tcW w:w="2831" w:type="dxa"/>
          </w:tcPr>
          <w:p w14:paraId="7309F14A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832" w:type="dxa"/>
          </w:tcPr>
          <w:p w14:paraId="5F7A8E5B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8C18F5" w14:paraId="72231205" w14:textId="77777777" w:rsidTr="0069234E">
        <w:tc>
          <w:tcPr>
            <w:tcW w:w="2831" w:type="dxa"/>
          </w:tcPr>
          <w:p w14:paraId="46EC8BBA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XII</w:t>
            </w:r>
          </w:p>
        </w:tc>
        <w:tc>
          <w:tcPr>
            <w:tcW w:w="2831" w:type="dxa"/>
          </w:tcPr>
          <w:p w14:paraId="7BB92F1D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832" w:type="dxa"/>
          </w:tcPr>
          <w:p w14:paraId="0A5175DB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8C18F5" w14:paraId="050D49DF" w14:textId="77777777" w:rsidTr="0069234E">
        <w:tc>
          <w:tcPr>
            <w:tcW w:w="2831" w:type="dxa"/>
          </w:tcPr>
          <w:p w14:paraId="46774440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hrombin</w:t>
            </w:r>
          </w:p>
        </w:tc>
        <w:tc>
          <w:tcPr>
            <w:tcW w:w="2831" w:type="dxa"/>
          </w:tcPr>
          <w:p w14:paraId="68821D98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2832" w:type="dxa"/>
          </w:tcPr>
          <w:p w14:paraId="62B641F5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8C18F5" w14:paraId="2383480C" w14:textId="77777777" w:rsidTr="0069234E">
        <w:tc>
          <w:tcPr>
            <w:tcW w:w="2831" w:type="dxa"/>
            <w:tcBorders>
              <w:bottom w:val="single" w:sz="4" w:space="0" w:color="auto"/>
            </w:tcBorders>
          </w:tcPr>
          <w:p w14:paraId="69D798C5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XIII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0F0CB694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75C50CA7" w14:textId="77777777" w:rsidR="008C18F5" w:rsidRDefault="008C18F5" w:rsidP="006D5A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</w:tr>
    </w:tbl>
    <w:p w14:paraId="7E6FC50E" w14:textId="2328FB21" w:rsidR="008C18F5" w:rsidRDefault="008C18F5" w:rsidP="008C18F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36DCC7" w14:textId="03080C4B" w:rsidR="0069234E" w:rsidRDefault="0069234E" w:rsidP="008C18F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RP – c-reactive protein</w:t>
      </w:r>
    </w:p>
    <w:p w14:paraId="20E79BFB" w14:textId="77777777" w:rsidR="008C18F5" w:rsidRDefault="008C18F5" w:rsidP="008C18F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057A341" w14:textId="77777777" w:rsidR="008C18F5" w:rsidRDefault="008C18F5" w:rsidP="008C18F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1EE1DB" w14:textId="336567BC" w:rsidR="008C18F5" w:rsidRDefault="008C18F5" w:rsidP="008C18F5">
      <w:pPr>
        <w:rPr>
          <w:rFonts w:ascii="Times New Roman" w:hAnsi="Times New Roman" w:cs="Times New Roman"/>
          <w:sz w:val="24"/>
          <w:szCs w:val="24"/>
        </w:rPr>
      </w:pPr>
      <w:r w:rsidRPr="00692BFB">
        <w:rPr>
          <w:rFonts w:ascii="Times New Roman" w:hAnsi="Times New Roman" w:cs="Times New Roman"/>
          <w:sz w:val="24"/>
          <w:szCs w:val="24"/>
        </w:rPr>
        <w:t>Supplement: Table 2</w:t>
      </w:r>
      <w:r w:rsidR="0069234E">
        <w:rPr>
          <w:rFonts w:ascii="Times New Roman" w:hAnsi="Times New Roman" w:cs="Times New Roman"/>
          <w:sz w:val="24"/>
          <w:szCs w:val="24"/>
        </w:rPr>
        <w:t xml:space="preserve"> -</w:t>
      </w:r>
      <w:r w:rsidRPr="00692BFB">
        <w:rPr>
          <w:rFonts w:ascii="Times New Roman" w:hAnsi="Times New Roman" w:cs="Times New Roman"/>
          <w:sz w:val="24"/>
          <w:szCs w:val="24"/>
        </w:rPr>
        <w:t xml:space="preserve"> Multivariate logistic regression with clinical and </w:t>
      </w:r>
      <w:r>
        <w:rPr>
          <w:rFonts w:ascii="Times New Roman" w:hAnsi="Times New Roman" w:cs="Times New Roman"/>
          <w:sz w:val="24"/>
          <w:szCs w:val="24"/>
        </w:rPr>
        <w:t xml:space="preserve">coagulation </w:t>
      </w:r>
      <w:r w:rsidRPr="00692BFB">
        <w:rPr>
          <w:rFonts w:ascii="Times New Roman" w:hAnsi="Times New Roman" w:cs="Times New Roman"/>
          <w:sz w:val="24"/>
          <w:szCs w:val="24"/>
        </w:rPr>
        <w:t>biomarker predictors of in-hospital death among COVID-19 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496752" w14:textId="77777777" w:rsidR="0069234E" w:rsidRDefault="0069234E" w:rsidP="008C18F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887"/>
        <w:gridCol w:w="1008"/>
        <w:gridCol w:w="1000"/>
        <w:gridCol w:w="1418"/>
        <w:gridCol w:w="1987"/>
      </w:tblGrid>
      <w:tr w:rsidR="008C18F5" w:rsidRPr="003A0F7C" w14:paraId="16211305" w14:textId="77777777" w:rsidTr="006D5A65">
        <w:trPr>
          <w:trHeight w:val="290"/>
        </w:trPr>
        <w:tc>
          <w:tcPr>
            <w:tcW w:w="1633" w:type="dxa"/>
            <w:vMerge w:val="restart"/>
            <w:shd w:val="clear" w:color="auto" w:fill="auto"/>
            <w:noWrap/>
            <w:vAlign w:val="bottom"/>
            <w:hideMark/>
          </w:tcPr>
          <w:p w14:paraId="54CB8877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</w:t>
            </w:r>
          </w:p>
          <w:p w14:paraId="1F3F2B74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887" w:type="dxa"/>
            <w:vMerge w:val="restart"/>
          </w:tcPr>
          <w:p w14:paraId="5572BC09" w14:textId="77777777" w:rsidR="008C18F5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DA4764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vAlign w:val="bottom"/>
          </w:tcPr>
          <w:p w14:paraId="1959F61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2418" w:type="dxa"/>
            <w:gridSpan w:val="2"/>
            <w:shd w:val="clear" w:color="auto" w:fill="auto"/>
            <w:noWrap/>
            <w:vAlign w:val="bottom"/>
            <w:hideMark/>
          </w:tcPr>
          <w:p w14:paraId="2B4336C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Confide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s</w:t>
            </w:r>
          </w:p>
        </w:tc>
        <w:tc>
          <w:tcPr>
            <w:tcW w:w="1987" w:type="dxa"/>
            <w:vMerge w:val="restart"/>
            <w:vAlign w:val="bottom"/>
          </w:tcPr>
          <w:p w14:paraId="4C989F3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C18F5" w:rsidRPr="003A0F7C" w14:paraId="41158AF6" w14:textId="77777777" w:rsidTr="006D5A65">
        <w:trPr>
          <w:trHeight w:val="290"/>
        </w:trPr>
        <w:tc>
          <w:tcPr>
            <w:tcW w:w="1633" w:type="dxa"/>
            <w:vMerge/>
            <w:noWrap/>
            <w:hideMark/>
          </w:tcPr>
          <w:p w14:paraId="0DE35AF8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7" w:type="dxa"/>
            <w:vMerge/>
          </w:tcPr>
          <w:p w14:paraId="66259FC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shd w:val="clear" w:color="auto" w:fill="auto"/>
            <w:noWrap/>
            <w:vAlign w:val="bottom"/>
            <w:hideMark/>
          </w:tcPr>
          <w:p w14:paraId="4C6E89C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A868E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CCC54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987" w:type="dxa"/>
            <w:vMerge/>
            <w:vAlign w:val="bottom"/>
          </w:tcPr>
          <w:p w14:paraId="24B7FA9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8F5" w:rsidRPr="003A0F7C" w14:paraId="528CE9C6" w14:textId="77777777" w:rsidTr="006D5A65">
        <w:trPr>
          <w:trHeight w:val="290"/>
        </w:trPr>
        <w:tc>
          <w:tcPr>
            <w:tcW w:w="7933" w:type="dxa"/>
            <w:gridSpan w:val="6"/>
            <w:noWrap/>
            <w:hideMark/>
          </w:tcPr>
          <w:p w14:paraId="7280CEDD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al</w:t>
            </w:r>
          </w:p>
        </w:tc>
      </w:tr>
      <w:tr w:rsidR="008C18F5" w:rsidRPr="003A0F7C" w14:paraId="693564E7" w14:textId="77777777" w:rsidTr="006D5A65">
        <w:trPr>
          <w:trHeight w:val="290"/>
        </w:trPr>
        <w:tc>
          <w:tcPr>
            <w:tcW w:w="1633" w:type="dxa"/>
            <w:vMerge w:val="restart"/>
            <w:noWrap/>
          </w:tcPr>
          <w:p w14:paraId="02F12394" w14:textId="77777777" w:rsidR="008C18F5" w:rsidRPr="003A0F7C" w:rsidRDefault="008C18F5" w:rsidP="006D5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ified Acute Physiologic Score (SAPS)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77EEA5A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955DD0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E0DFCF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AF316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7" w:type="dxa"/>
            <w:vAlign w:val="bottom"/>
          </w:tcPr>
          <w:p w14:paraId="61071EC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18F5" w:rsidRPr="003A0F7C" w14:paraId="0297C8E3" w14:textId="77777777" w:rsidTr="006D5A65">
        <w:trPr>
          <w:trHeight w:val="290"/>
        </w:trPr>
        <w:tc>
          <w:tcPr>
            <w:tcW w:w="1633" w:type="dxa"/>
            <w:vMerge/>
            <w:noWrap/>
            <w:hideMark/>
          </w:tcPr>
          <w:p w14:paraId="406CE83B" w14:textId="77777777" w:rsidR="008C18F5" w:rsidRPr="003A0F7C" w:rsidRDefault="008C18F5" w:rsidP="006D5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2D15F20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5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DF1F0A6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A9D37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21664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9</w:t>
            </w:r>
          </w:p>
        </w:tc>
        <w:tc>
          <w:tcPr>
            <w:tcW w:w="1987" w:type="dxa"/>
            <w:vAlign w:val="bottom"/>
          </w:tcPr>
          <w:p w14:paraId="1F5E600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8C18F5" w:rsidRPr="003A0F7C" w14:paraId="7EAC404D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hideMark/>
          </w:tcPr>
          <w:p w14:paraId="1402711A" w14:textId="77777777" w:rsidR="008C18F5" w:rsidRPr="003A0F7C" w:rsidRDefault="008C18F5" w:rsidP="006D5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3CB9B49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7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B529E1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869A0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D03D6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0</w:t>
            </w:r>
          </w:p>
        </w:tc>
        <w:tc>
          <w:tcPr>
            <w:tcW w:w="1987" w:type="dxa"/>
            <w:vAlign w:val="bottom"/>
          </w:tcPr>
          <w:p w14:paraId="40CFCB0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8C18F5" w:rsidRPr="003A0F7C" w14:paraId="26EF0616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hideMark/>
          </w:tcPr>
          <w:p w14:paraId="312BC0BC" w14:textId="77777777" w:rsidR="008C18F5" w:rsidRPr="003A0F7C" w:rsidRDefault="008C18F5" w:rsidP="006D5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768DC26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+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6744D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C946D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AEC82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03</w:t>
            </w:r>
          </w:p>
        </w:tc>
        <w:tc>
          <w:tcPr>
            <w:tcW w:w="1987" w:type="dxa"/>
            <w:vAlign w:val="bottom"/>
          </w:tcPr>
          <w:p w14:paraId="474115D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8C18F5" w:rsidRPr="003A0F7C" w14:paraId="508F33A8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hideMark/>
          </w:tcPr>
          <w:p w14:paraId="3AC949F1" w14:textId="77777777" w:rsidR="008C18F5" w:rsidRPr="003A0F7C" w:rsidRDefault="008C18F5" w:rsidP="006D5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5726751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68068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CFEBF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9D65E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1987" w:type="dxa"/>
            <w:vAlign w:val="bottom"/>
          </w:tcPr>
          <w:p w14:paraId="5E5A7D8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8C18F5" w:rsidRPr="003A0F7C" w14:paraId="6405F664" w14:textId="77777777" w:rsidTr="006D5A65">
        <w:trPr>
          <w:trHeight w:val="290"/>
        </w:trPr>
        <w:tc>
          <w:tcPr>
            <w:tcW w:w="1633" w:type="dxa"/>
            <w:vMerge w:val="restart"/>
            <w:shd w:val="clear" w:color="auto" w:fill="auto"/>
            <w:noWrap/>
            <w:vAlign w:val="bottom"/>
            <w:hideMark/>
          </w:tcPr>
          <w:p w14:paraId="20BD9F08" w14:textId="3650BF4A" w:rsidR="008C18F5" w:rsidRPr="003A0F7C" w:rsidRDefault="0069234E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887" w:type="dxa"/>
          </w:tcPr>
          <w:p w14:paraId="258AB81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C44CE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C7F76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6A824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bottom"/>
          </w:tcPr>
          <w:p w14:paraId="3113EA0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8F5" w:rsidRPr="003A0F7C" w14:paraId="75257FB7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53CA5117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14:paraId="1395B56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5BEB6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63C6B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CAEF6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87" w:type="dxa"/>
            <w:vAlign w:val="bottom"/>
          </w:tcPr>
          <w:p w14:paraId="784E768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8C18F5" w:rsidRPr="003A0F7C" w14:paraId="64736459" w14:textId="77777777" w:rsidTr="006D5A65">
        <w:trPr>
          <w:trHeight w:val="29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AA180B3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887" w:type="dxa"/>
          </w:tcPr>
          <w:p w14:paraId="60D3182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53B60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7A835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0E13F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987" w:type="dxa"/>
            <w:vAlign w:val="bottom"/>
          </w:tcPr>
          <w:p w14:paraId="5921101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8C18F5" w:rsidRPr="003A0F7C" w14:paraId="140C6875" w14:textId="77777777" w:rsidTr="006D5A65">
        <w:trPr>
          <w:trHeight w:val="29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9DD9F4C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887" w:type="dxa"/>
          </w:tcPr>
          <w:p w14:paraId="0634EED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BB8BD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F099D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4B763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987" w:type="dxa"/>
            <w:vAlign w:val="bottom"/>
          </w:tcPr>
          <w:p w14:paraId="7F023DD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8C18F5" w:rsidRPr="003A0F7C" w14:paraId="0DD3E430" w14:textId="77777777" w:rsidTr="006D5A65">
        <w:trPr>
          <w:trHeight w:val="29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B101F41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A (total on admission)</w:t>
            </w:r>
          </w:p>
        </w:tc>
        <w:tc>
          <w:tcPr>
            <w:tcW w:w="887" w:type="dxa"/>
          </w:tcPr>
          <w:p w14:paraId="748BD6C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BB8C2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FC716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96A5C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987" w:type="dxa"/>
            <w:vAlign w:val="bottom"/>
          </w:tcPr>
          <w:p w14:paraId="1D63843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8C18F5" w:rsidRPr="003A0F7C" w14:paraId="5B969F4F" w14:textId="77777777" w:rsidTr="006D5A65">
        <w:trPr>
          <w:trHeight w:val="29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4E5AD61" w14:textId="257CA635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lson comorbidity </w:t>
            </w:r>
            <w:r w:rsidR="00692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887" w:type="dxa"/>
          </w:tcPr>
          <w:p w14:paraId="4A390E9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F1CB7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1668F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C4DCE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987" w:type="dxa"/>
            <w:vAlign w:val="bottom"/>
          </w:tcPr>
          <w:p w14:paraId="755BBE0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</w:tr>
      <w:tr w:rsidR="008C18F5" w:rsidRPr="003A0F7C" w14:paraId="0EBECA17" w14:textId="77777777" w:rsidTr="006D5A65">
        <w:trPr>
          <w:trHeight w:val="290"/>
        </w:trPr>
        <w:tc>
          <w:tcPr>
            <w:tcW w:w="1633" w:type="dxa"/>
            <w:vMerge w:val="restart"/>
            <w:shd w:val="clear" w:color="auto" w:fill="auto"/>
            <w:noWrap/>
            <w:vAlign w:val="bottom"/>
            <w:hideMark/>
          </w:tcPr>
          <w:p w14:paraId="5E042298" w14:textId="10E5E6B6" w:rsidR="008C18F5" w:rsidRPr="003A0F7C" w:rsidRDefault="0069234E" w:rsidP="006923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24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orax CT scan extension of lesions  </w:t>
            </w:r>
          </w:p>
        </w:tc>
        <w:tc>
          <w:tcPr>
            <w:tcW w:w="887" w:type="dxa"/>
          </w:tcPr>
          <w:p w14:paraId="5FAFF79C" w14:textId="438F6B26" w:rsidR="008C18F5" w:rsidRPr="003A0F7C" w:rsidRDefault="0069234E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50%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BB061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E4B7A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6771A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bottom"/>
          </w:tcPr>
          <w:p w14:paraId="2D7F7BD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8F5" w:rsidRPr="003A0F7C" w14:paraId="7431B847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485B85CF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14:paraId="7A292B8A" w14:textId="700E6253" w:rsidR="008C18F5" w:rsidRPr="003A0F7C" w:rsidRDefault="0069234E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75%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78491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97D56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E3EF5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987" w:type="dxa"/>
            <w:vAlign w:val="bottom"/>
          </w:tcPr>
          <w:p w14:paraId="3362E68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8C18F5" w:rsidRPr="003A0F7C" w14:paraId="65099C9D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32777EB2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14:paraId="2D4432BB" w14:textId="72DEFBF7" w:rsidR="008C18F5" w:rsidRPr="003A0F7C" w:rsidRDefault="0069234E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75%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5AEF06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9090C6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0EBC5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987" w:type="dxa"/>
            <w:vAlign w:val="bottom"/>
          </w:tcPr>
          <w:p w14:paraId="105D441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</w:tr>
      <w:tr w:rsidR="008C18F5" w:rsidRPr="003A0F7C" w14:paraId="3095E571" w14:textId="77777777" w:rsidTr="006D5A65">
        <w:trPr>
          <w:trHeight w:val="290"/>
        </w:trPr>
        <w:tc>
          <w:tcPr>
            <w:tcW w:w="7933" w:type="dxa"/>
            <w:gridSpan w:val="6"/>
          </w:tcPr>
          <w:p w14:paraId="3CCA1BB6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marker quintiles</w:t>
            </w:r>
          </w:p>
        </w:tc>
      </w:tr>
      <w:tr w:rsidR="008C18F5" w:rsidRPr="003A0F7C" w14:paraId="1272BC63" w14:textId="77777777" w:rsidTr="006D5A65">
        <w:trPr>
          <w:trHeight w:val="290"/>
        </w:trPr>
        <w:tc>
          <w:tcPr>
            <w:tcW w:w="1633" w:type="dxa"/>
            <w:vMerge w:val="restart"/>
            <w:shd w:val="clear" w:color="auto" w:fill="auto"/>
            <w:noWrap/>
            <w:vAlign w:val="bottom"/>
            <w:hideMark/>
          </w:tcPr>
          <w:p w14:paraId="018FEF1B" w14:textId="674FA35D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-reactive </w:t>
            </w:r>
            <w:r w:rsidR="00933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ein</w:t>
            </w:r>
          </w:p>
          <w:p w14:paraId="09D48420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8DD84A3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25362B5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2A24D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D328D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D27B7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bottom"/>
          </w:tcPr>
          <w:p w14:paraId="5DD6BF3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8F5" w:rsidRPr="003A0F7C" w14:paraId="3C61D471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56B1CACD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7DBDF41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49D31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35321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CF708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987" w:type="dxa"/>
            <w:vAlign w:val="bottom"/>
          </w:tcPr>
          <w:p w14:paraId="421BB7A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8C18F5" w:rsidRPr="003A0F7C" w14:paraId="28FE0709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101FCB2B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2EC1FB7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D93C6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EF276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C6F75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987" w:type="dxa"/>
            <w:vAlign w:val="bottom"/>
          </w:tcPr>
          <w:p w14:paraId="4B0C113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8C18F5" w:rsidRPr="003A0F7C" w14:paraId="56F0E35B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3460AEC0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7C1CC45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A5B14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8E989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8050F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987" w:type="dxa"/>
            <w:vAlign w:val="bottom"/>
          </w:tcPr>
          <w:p w14:paraId="3FAFD0F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8C18F5" w:rsidRPr="003A0F7C" w14:paraId="4B5BEB05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724F0068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5BCF9AA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6BEE46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A0E0D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DDDFF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987" w:type="dxa"/>
            <w:vAlign w:val="bottom"/>
          </w:tcPr>
          <w:p w14:paraId="15E69E8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8C18F5" w:rsidRPr="003A0F7C" w14:paraId="02DD65D6" w14:textId="77777777" w:rsidTr="006D5A65">
        <w:trPr>
          <w:trHeight w:val="290"/>
        </w:trPr>
        <w:tc>
          <w:tcPr>
            <w:tcW w:w="1633" w:type="dxa"/>
            <w:vMerge w:val="restart"/>
            <w:shd w:val="clear" w:color="auto" w:fill="auto"/>
            <w:noWrap/>
            <w:vAlign w:val="bottom"/>
            <w:hideMark/>
          </w:tcPr>
          <w:p w14:paraId="2053FA15" w14:textId="6021A4B1" w:rsidR="008C18F5" w:rsidRPr="003A0F7C" w:rsidRDefault="00933F0A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thrombin</w:t>
            </w:r>
            <w:r w:rsidR="008C18F5"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0ADB43F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2E8ACB4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3364ABC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74DDE3D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7B7FC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E113A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BC20A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bottom"/>
          </w:tcPr>
          <w:p w14:paraId="243E3E0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8F5" w:rsidRPr="003A0F7C" w14:paraId="3FEC56AD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0298826F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2FD09EF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6E3A0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B4A60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52876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8</w:t>
            </w:r>
          </w:p>
        </w:tc>
        <w:tc>
          <w:tcPr>
            <w:tcW w:w="1987" w:type="dxa"/>
            <w:vAlign w:val="bottom"/>
          </w:tcPr>
          <w:p w14:paraId="5E2155F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8C18F5" w:rsidRPr="003A0F7C" w14:paraId="39631748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68C5F22D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0CE8A58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424001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2370F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B1263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7</w:t>
            </w:r>
          </w:p>
        </w:tc>
        <w:tc>
          <w:tcPr>
            <w:tcW w:w="1987" w:type="dxa"/>
            <w:vAlign w:val="bottom"/>
          </w:tcPr>
          <w:p w14:paraId="4D14FE0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8C18F5" w:rsidRPr="003A0F7C" w14:paraId="72A6B15F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298107D7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56167F0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814D53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43668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C05B6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3</w:t>
            </w:r>
          </w:p>
        </w:tc>
        <w:tc>
          <w:tcPr>
            <w:tcW w:w="1987" w:type="dxa"/>
            <w:vAlign w:val="bottom"/>
          </w:tcPr>
          <w:p w14:paraId="7480220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8C18F5" w:rsidRPr="003A0F7C" w14:paraId="417101B2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7FEF7E52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21CE16E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50C91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408F1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BF384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9</w:t>
            </w:r>
          </w:p>
        </w:tc>
        <w:tc>
          <w:tcPr>
            <w:tcW w:w="1987" w:type="dxa"/>
            <w:vAlign w:val="bottom"/>
          </w:tcPr>
          <w:p w14:paraId="55DE04F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8C18F5" w:rsidRPr="003A0F7C" w14:paraId="3A68463F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275AE993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14:paraId="65BF730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ADEB4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28D58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9516F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1987" w:type="dxa"/>
            <w:vAlign w:val="bottom"/>
          </w:tcPr>
          <w:p w14:paraId="569F5AB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8C18F5" w:rsidRPr="003A0F7C" w14:paraId="1CFA3C1B" w14:textId="77777777" w:rsidTr="006D5A65">
        <w:trPr>
          <w:trHeight w:val="290"/>
        </w:trPr>
        <w:tc>
          <w:tcPr>
            <w:tcW w:w="1633" w:type="dxa"/>
            <w:vMerge w:val="restart"/>
            <w:shd w:val="clear" w:color="auto" w:fill="auto"/>
            <w:noWrap/>
            <w:vAlign w:val="bottom"/>
            <w:hideMark/>
          </w:tcPr>
          <w:p w14:paraId="4D5BACF6" w14:textId="05B80261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 XI</w:t>
            </w:r>
          </w:p>
          <w:p w14:paraId="51073D8C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DD0F815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4C9F765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0324DF9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8A3890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CD19E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67988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bottom"/>
          </w:tcPr>
          <w:p w14:paraId="50530BD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8F5" w:rsidRPr="003A0F7C" w14:paraId="7239BCDA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46E09B18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31AAC5E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77151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7216D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E1E73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987" w:type="dxa"/>
            <w:vAlign w:val="bottom"/>
          </w:tcPr>
          <w:p w14:paraId="427088B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8C18F5" w:rsidRPr="003A0F7C" w14:paraId="3257D337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2C0EF860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555B340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E87A8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B1D33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0142C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987" w:type="dxa"/>
            <w:vAlign w:val="bottom"/>
          </w:tcPr>
          <w:p w14:paraId="5F6B4C3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8C18F5" w:rsidRPr="003A0F7C" w14:paraId="714AA248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6E4EBAC5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5D6016F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5D13A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C81AC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B7283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987" w:type="dxa"/>
            <w:vAlign w:val="bottom"/>
          </w:tcPr>
          <w:p w14:paraId="0F8EB88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8C18F5" w:rsidRPr="003A0F7C" w14:paraId="3BBEF3AF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574092AD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6347CDB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4AAC6C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98CB7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C146E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987" w:type="dxa"/>
            <w:vAlign w:val="bottom"/>
          </w:tcPr>
          <w:p w14:paraId="77CAD79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8C18F5" w:rsidRPr="003A0F7C" w14:paraId="29295F56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27976368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14:paraId="75CD56A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826EF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E8681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ED996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987" w:type="dxa"/>
            <w:vAlign w:val="bottom"/>
          </w:tcPr>
          <w:p w14:paraId="672247C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8C18F5" w:rsidRPr="003A0F7C" w14:paraId="499C2368" w14:textId="77777777" w:rsidTr="006D5A65">
        <w:trPr>
          <w:trHeight w:val="290"/>
        </w:trPr>
        <w:tc>
          <w:tcPr>
            <w:tcW w:w="1633" w:type="dxa"/>
            <w:vMerge w:val="restart"/>
            <w:shd w:val="clear" w:color="auto" w:fill="auto"/>
            <w:noWrap/>
            <w:vAlign w:val="bottom"/>
            <w:hideMark/>
          </w:tcPr>
          <w:p w14:paraId="333B343E" w14:textId="7F40022D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actor XII</w:t>
            </w:r>
          </w:p>
          <w:p w14:paraId="01500BBD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6DF03A2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49B63F9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3857321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29155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23750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4E6F8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bottom"/>
          </w:tcPr>
          <w:p w14:paraId="6A188466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8F5" w:rsidRPr="003A0F7C" w14:paraId="02155B22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06072B45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5C13AB6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A3E7E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05A14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08F88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987" w:type="dxa"/>
            <w:vAlign w:val="bottom"/>
          </w:tcPr>
          <w:p w14:paraId="5A336E2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</w:tr>
      <w:tr w:rsidR="008C18F5" w:rsidRPr="003A0F7C" w14:paraId="538E15E6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0855EB17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63288CA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A7BA9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AE3A0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F4EC1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1</w:t>
            </w:r>
          </w:p>
        </w:tc>
        <w:tc>
          <w:tcPr>
            <w:tcW w:w="1987" w:type="dxa"/>
            <w:vAlign w:val="bottom"/>
          </w:tcPr>
          <w:p w14:paraId="0B122E7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8C18F5" w:rsidRPr="003A0F7C" w14:paraId="2882924C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0CEB0401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2F055FF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3FA37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6F7F3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7089F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1987" w:type="dxa"/>
            <w:vAlign w:val="bottom"/>
          </w:tcPr>
          <w:p w14:paraId="3868D36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8C18F5" w:rsidRPr="003A0F7C" w14:paraId="19093353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343347D3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2E5737C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049E9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4609D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F51D6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1987" w:type="dxa"/>
            <w:vAlign w:val="bottom"/>
          </w:tcPr>
          <w:p w14:paraId="0676DD0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</w:tr>
      <w:tr w:rsidR="008C18F5" w:rsidRPr="003A0F7C" w14:paraId="1568FD21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1102C754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14:paraId="32A5A2A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75CCE6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67566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6A997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87" w:type="dxa"/>
            <w:vAlign w:val="bottom"/>
          </w:tcPr>
          <w:p w14:paraId="3D8E413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</w:tr>
      <w:tr w:rsidR="008C18F5" w:rsidRPr="003A0F7C" w14:paraId="643A5EFB" w14:textId="77777777" w:rsidTr="006D5A65">
        <w:trPr>
          <w:trHeight w:val="290"/>
        </w:trPr>
        <w:tc>
          <w:tcPr>
            <w:tcW w:w="1633" w:type="dxa"/>
            <w:vMerge w:val="restart"/>
            <w:shd w:val="clear" w:color="auto" w:fill="auto"/>
            <w:noWrap/>
            <w:vAlign w:val="bottom"/>
            <w:hideMark/>
          </w:tcPr>
          <w:p w14:paraId="77C39129" w14:textId="309FD412" w:rsidR="008C18F5" w:rsidRPr="003A0F7C" w:rsidRDefault="00933F0A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hrombin</w:t>
            </w:r>
            <w:r w:rsidR="008C18F5"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4A4B840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E3D2785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B2202F7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12D89BE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E2464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AF360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B8D71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bottom"/>
          </w:tcPr>
          <w:p w14:paraId="1720E69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8F5" w:rsidRPr="003A0F7C" w14:paraId="07C5DB2F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2E5AAB43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6768E84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A3DBD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34833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9BC2B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987" w:type="dxa"/>
            <w:vAlign w:val="bottom"/>
          </w:tcPr>
          <w:p w14:paraId="4E8963C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</w:tr>
      <w:tr w:rsidR="008C18F5" w:rsidRPr="003A0F7C" w14:paraId="4F4B5B24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4C76404A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6F8D22C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7C52F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86737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08718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987" w:type="dxa"/>
            <w:vAlign w:val="bottom"/>
          </w:tcPr>
          <w:p w14:paraId="7BF70A1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8C18F5" w:rsidRPr="003A0F7C" w14:paraId="67005C0E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18F449E0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6EC2C906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A6E34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6A6E5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16EA8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1987" w:type="dxa"/>
            <w:vAlign w:val="bottom"/>
          </w:tcPr>
          <w:p w14:paraId="2A2EF88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</w:tr>
      <w:tr w:rsidR="008C18F5" w:rsidRPr="003A0F7C" w14:paraId="12CDC35A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13D87435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71EED70A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BC86E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9037E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BCF5ED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1</w:t>
            </w:r>
          </w:p>
        </w:tc>
        <w:tc>
          <w:tcPr>
            <w:tcW w:w="1987" w:type="dxa"/>
            <w:vAlign w:val="bottom"/>
          </w:tcPr>
          <w:p w14:paraId="1433659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8C18F5" w:rsidRPr="003A0F7C" w14:paraId="378AFAEF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7ACC1794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14:paraId="02B1785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62408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533BB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279C66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8</w:t>
            </w:r>
          </w:p>
        </w:tc>
        <w:tc>
          <w:tcPr>
            <w:tcW w:w="1987" w:type="dxa"/>
            <w:vAlign w:val="bottom"/>
          </w:tcPr>
          <w:p w14:paraId="63A7CDB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</w:tr>
      <w:tr w:rsidR="008C18F5" w:rsidRPr="003A0F7C" w14:paraId="249E1487" w14:textId="77777777" w:rsidTr="006D5A65">
        <w:trPr>
          <w:trHeight w:val="290"/>
        </w:trPr>
        <w:tc>
          <w:tcPr>
            <w:tcW w:w="1633" w:type="dxa"/>
            <w:vMerge w:val="restart"/>
            <w:shd w:val="clear" w:color="auto" w:fill="auto"/>
            <w:noWrap/>
            <w:vAlign w:val="bottom"/>
            <w:hideMark/>
          </w:tcPr>
          <w:p w14:paraId="69C9716C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tor XIII </w:t>
            </w:r>
          </w:p>
          <w:p w14:paraId="70112AD3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DA4E4C0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9E87C95" w14:textId="77777777" w:rsidR="008C18F5" w:rsidRPr="003A0F7C" w:rsidRDefault="008C18F5" w:rsidP="006D5A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07002A0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586C5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400DE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61624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bottom"/>
          </w:tcPr>
          <w:p w14:paraId="66033892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8F5" w:rsidRPr="003A0F7C" w14:paraId="7DDA6F0F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5F865090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3ECD962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05467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6CC18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486B5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987" w:type="dxa"/>
            <w:vAlign w:val="bottom"/>
          </w:tcPr>
          <w:p w14:paraId="5D4A137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8C18F5" w:rsidRPr="003A0F7C" w14:paraId="6F39C200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3FE38BAF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17728E85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D244E8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AA41C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AA9D2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987" w:type="dxa"/>
            <w:vAlign w:val="bottom"/>
          </w:tcPr>
          <w:p w14:paraId="775ABE0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8C18F5" w:rsidRPr="003A0F7C" w14:paraId="09F6C852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15D46CB8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115B85EB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2D4F40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46440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ABE10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987" w:type="dxa"/>
            <w:vAlign w:val="bottom"/>
          </w:tcPr>
          <w:p w14:paraId="7EE3F339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8C18F5" w:rsidRPr="003A0F7C" w14:paraId="0EB49686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5B6FB9F2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vAlign w:val="bottom"/>
          </w:tcPr>
          <w:p w14:paraId="683D4FAE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26AD1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CB0DE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E0C90F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987" w:type="dxa"/>
            <w:vAlign w:val="bottom"/>
          </w:tcPr>
          <w:p w14:paraId="278E0723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</w:tr>
      <w:tr w:rsidR="008C18F5" w:rsidRPr="003A0F7C" w14:paraId="677550DA" w14:textId="77777777" w:rsidTr="006D5A65">
        <w:trPr>
          <w:trHeight w:val="290"/>
        </w:trPr>
        <w:tc>
          <w:tcPr>
            <w:tcW w:w="1633" w:type="dxa"/>
            <w:vMerge/>
            <w:shd w:val="clear" w:color="auto" w:fill="auto"/>
            <w:noWrap/>
            <w:vAlign w:val="bottom"/>
            <w:hideMark/>
          </w:tcPr>
          <w:p w14:paraId="40FF3DC4" w14:textId="77777777" w:rsidR="008C18F5" w:rsidRPr="003A0F7C" w:rsidRDefault="008C18F5" w:rsidP="006D5A6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14:paraId="1AF14CB1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17D68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8DC3AC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987407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5</w:t>
            </w:r>
          </w:p>
        </w:tc>
        <w:tc>
          <w:tcPr>
            <w:tcW w:w="1987" w:type="dxa"/>
            <w:vAlign w:val="bottom"/>
          </w:tcPr>
          <w:p w14:paraId="2BA80284" w14:textId="77777777" w:rsidR="008C18F5" w:rsidRPr="003A0F7C" w:rsidRDefault="008C18F5" w:rsidP="006D5A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</w:tbl>
    <w:p w14:paraId="1AAB9F4D" w14:textId="77777777" w:rsidR="008C18F5" w:rsidRPr="003A0F7C" w:rsidRDefault="008C18F5" w:rsidP="008C18F5">
      <w:pPr>
        <w:rPr>
          <w:rFonts w:ascii="Times New Roman" w:hAnsi="Times New Roman" w:cs="Times New Roman"/>
          <w:sz w:val="24"/>
          <w:szCs w:val="24"/>
        </w:rPr>
      </w:pPr>
    </w:p>
    <w:p w14:paraId="450B1A39" w14:textId="77777777" w:rsidR="008C18F5" w:rsidRPr="003A0F7C" w:rsidRDefault="008C18F5" w:rsidP="008C18F5">
      <w:pPr>
        <w:rPr>
          <w:rFonts w:ascii="Times New Roman" w:hAnsi="Times New Roman" w:cs="Times New Roman"/>
          <w:sz w:val="24"/>
          <w:szCs w:val="24"/>
        </w:rPr>
      </w:pPr>
      <w:r w:rsidRPr="003A0F7C">
        <w:rPr>
          <w:rFonts w:ascii="Times New Roman" w:hAnsi="Times New Roman" w:cs="Times New Roman"/>
          <w:sz w:val="24"/>
          <w:szCs w:val="24"/>
        </w:rPr>
        <w:t>OR=Odds ratio, CI=Confidence Interval</w:t>
      </w:r>
    </w:p>
    <w:p w14:paraId="55F9E0F6" w14:textId="77777777" w:rsidR="008C18F5" w:rsidRDefault="008C18F5" w:rsidP="008C18F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38188D" w14:textId="77777777" w:rsidR="008C18F5" w:rsidRDefault="008C18F5" w:rsidP="008C18F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12DB98" w14:textId="77777777" w:rsidR="008C18F5" w:rsidRDefault="008C18F5" w:rsidP="008C18F5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8404F2" w14:textId="77777777" w:rsidR="00D4765A" w:rsidRDefault="00D4765A" w:rsidP="00D4765A">
      <w:pPr>
        <w:spacing w:before="28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F3E3F2" w14:textId="77777777" w:rsidR="00D4765A" w:rsidRDefault="00D4765A" w:rsidP="00D4765A">
      <w:pPr>
        <w:spacing w:before="28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FC213A" w14:textId="77777777" w:rsidR="00D4765A" w:rsidRDefault="00D4765A" w:rsidP="00D4765A">
      <w:pPr>
        <w:spacing w:before="28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420DC8" w14:textId="77777777" w:rsidR="00D4765A" w:rsidRDefault="00D4765A" w:rsidP="00D4765A">
      <w:pPr>
        <w:spacing w:before="28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605803" w14:textId="77777777" w:rsidR="00D4765A" w:rsidRDefault="00D4765A" w:rsidP="00D4765A">
      <w:pPr>
        <w:spacing w:before="28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95CED3" w14:textId="77777777" w:rsidR="00D4765A" w:rsidRDefault="00D4765A" w:rsidP="00D4765A">
      <w:pPr>
        <w:spacing w:before="28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52150D" w14:textId="264DBAA6" w:rsidR="00D4765A" w:rsidRDefault="00D4765A" w:rsidP="00D4765A">
      <w:pPr>
        <w:spacing w:before="28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-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curacy comparison between clinical (dotted line) and clinical plus coagulation biomarker (solid line) prediction of in-hospital mortality among COVID-19 patients.  </w:t>
      </w:r>
    </w:p>
    <w:p w14:paraId="0DFE877E" w14:textId="77777777" w:rsidR="00D4765A" w:rsidRDefault="00D4765A" w:rsidP="00D4765A">
      <w:pPr>
        <w:spacing w:before="280" w:after="28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4012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317011B" wp14:editId="649245A5">
            <wp:extent cx="5400040" cy="3324225"/>
            <wp:effectExtent l="0" t="0" r="0" b="952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0923C" w14:textId="77777777" w:rsidR="00D4765A" w:rsidRDefault="00D4765A" w:rsidP="00D4765A">
      <w:pPr>
        <w:spacing w:before="280" w:after="28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D6709F" w14:textId="77777777" w:rsidR="00C5425E" w:rsidRDefault="00C5425E"/>
    <w:sectPr w:rsidR="00C5425E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8F5"/>
    <w:rsid w:val="002958DF"/>
    <w:rsid w:val="0069234E"/>
    <w:rsid w:val="008C18F5"/>
    <w:rsid w:val="00933F0A"/>
    <w:rsid w:val="00C5425E"/>
    <w:rsid w:val="00D4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65895"/>
  <w15:chartTrackingRefBased/>
  <w15:docId w15:val="{B1B1B622-BF7B-46A8-9D2E-B45BC6EDA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C18F5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C18F5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al pizzol</dc:creator>
  <cp:keywords/>
  <dc:description/>
  <cp:lastModifiedBy>felipe dal pizzol</cp:lastModifiedBy>
  <cp:revision>3</cp:revision>
  <dcterms:created xsi:type="dcterms:W3CDTF">2023-01-11T12:19:00Z</dcterms:created>
  <dcterms:modified xsi:type="dcterms:W3CDTF">2023-06-09T21:09:00Z</dcterms:modified>
</cp:coreProperties>
</file>